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5388DA" w14:textId="77777777" w:rsidR="000A4074" w:rsidRDefault="000A4074" w:rsidP="000A4074">
      <w:pPr>
        <w:pStyle w:val="2"/>
      </w:pPr>
      <w:bookmarkStart w:id="0" w:name="_Toc141361205"/>
      <w:r w:rsidRPr="00DB5FEE">
        <w:t xml:space="preserve">Supplementary Table </w:t>
      </w:r>
      <w:r>
        <w:t>25</w:t>
      </w:r>
      <w:r w:rsidRPr="00DB5FEE">
        <w:t>.</w:t>
      </w:r>
      <w:r w:rsidRPr="0094371A">
        <w:t xml:space="preserve"> Exclusion </w:t>
      </w:r>
      <w:r w:rsidRPr="00E75E07">
        <w:t>of studies with lost populations</w:t>
      </w:r>
      <w:r w:rsidRPr="0094371A">
        <w:rPr>
          <w:rFonts w:eastAsiaTheme="minorEastAsia" w:hint="eastAsia"/>
        </w:rPr>
        <w:t>-</w:t>
      </w:r>
      <w:r>
        <w:rPr>
          <w:rFonts w:eastAsiaTheme="minorEastAsia"/>
        </w:rPr>
        <w:t xml:space="preserve"> </w:t>
      </w:r>
      <w:r w:rsidRPr="0094371A">
        <w:t>Outcome: CMT at the 24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</w:p>
    <w:p w14:paraId="61BA113E" w14:textId="77777777" w:rsidR="000A4074" w:rsidRPr="00C52505" w:rsidRDefault="000A4074" w:rsidP="000A4074">
      <w:pPr>
        <w:rPr>
          <w:rFonts w:eastAsiaTheme="minorEastAsia" w:hint="eastAsia"/>
        </w:rPr>
      </w:pPr>
    </w:p>
    <w:tbl>
      <w:tblPr>
        <w:tblW w:w="15021" w:type="dxa"/>
        <w:tblLook w:val="04A0" w:firstRow="1" w:lastRow="0" w:firstColumn="1" w:lastColumn="0" w:noHBand="0" w:noVBand="1"/>
      </w:tblPr>
      <w:tblGrid>
        <w:gridCol w:w="2405"/>
        <w:gridCol w:w="2552"/>
        <w:gridCol w:w="2409"/>
        <w:gridCol w:w="2552"/>
        <w:gridCol w:w="2693"/>
        <w:gridCol w:w="2410"/>
      </w:tblGrid>
      <w:tr w:rsidR="000A4074" w:rsidRPr="009A72FF" w14:paraId="18D54FD6" w14:textId="77777777" w:rsidTr="00E671DC">
        <w:trPr>
          <w:trHeight w:val="5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347315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B444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3AB2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75AA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BAAB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3000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A4074" w:rsidRPr="009A72FF" w14:paraId="72E508C7" w14:textId="77777777" w:rsidTr="00E671DC">
        <w:trPr>
          <w:trHeight w:val="55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4846E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8.82 (-196.3, 80.19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3958F0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OF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B505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65BF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1DA3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DA79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A4074" w:rsidRPr="009A72FF" w14:paraId="399F3321" w14:textId="77777777" w:rsidTr="00E671DC">
        <w:trPr>
          <w:trHeight w:val="57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EBCAB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0.61 (-111.36, 41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8C810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82 (-133.98, 181.14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4FBC6C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2DF7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0F15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74DD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A4074" w:rsidRPr="009A72FF" w14:paraId="57A13BBB" w14:textId="77777777" w:rsidTr="00E671DC">
        <w:trPr>
          <w:trHeight w:val="52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941BF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.44 (-86.1, 71.1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BFE2C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.33 (-107.86, 210.6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2CA41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33 (-62.59, 117.98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060B83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69A5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BC9A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A4074" w:rsidRPr="009A72FF" w14:paraId="001681E6" w14:textId="77777777" w:rsidTr="00E671DC">
        <w:trPr>
          <w:trHeight w:val="56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D6254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.44 (-84.85, 227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211D8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.16 (-78.34, 338.09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389CC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.02 (-68.2, 278.8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A3A64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09 (-96.73, 252.37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0EDBA8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80E3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A4074" w:rsidRPr="009A72FF" w14:paraId="67BA22A1" w14:textId="77777777" w:rsidTr="00E671DC">
        <w:trPr>
          <w:trHeight w:val="55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20AB9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74 (-86.94, 107.6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267EC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55 (-101.08, 237.1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9B502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.88 (-79.6, 164.0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1D343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.05 (-108.78, 138.7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7A64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21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3.29 (-243.17, 124.4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4E525A" w14:textId="77777777" w:rsidR="000A4074" w:rsidRPr="009A72FF" w:rsidRDefault="000A407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</w:tr>
    </w:tbl>
    <w:p w14:paraId="6ACF75D1" w14:textId="77777777" w:rsidR="000A4074" w:rsidRPr="009732D4" w:rsidRDefault="000A4074" w:rsidP="000A4074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33E7D261" w14:textId="77777777" w:rsidR="000A4074" w:rsidRDefault="000A4074" w:rsidP="000A407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CMT</w:t>
      </w:r>
      <w:r w:rsidRPr="001E6B39">
        <w:rPr>
          <w:rFonts w:ascii="Times New Roman" w:hAnsi="Times New Roman" w:cs="Times New Roman"/>
          <w:szCs w:val="21"/>
        </w:rPr>
        <w:t>:</w:t>
      </w:r>
      <w:r w:rsidRPr="009A3075">
        <w:t xml:space="preserve"> </w:t>
      </w:r>
      <w:r w:rsidRPr="009A3075">
        <w:rPr>
          <w:rFonts w:ascii="Times New Roman" w:hAnsi="Times New Roman" w:cs="Times New Roman"/>
          <w:szCs w:val="21"/>
        </w:rPr>
        <w:t>Central macular thickness</w:t>
      </w:r>
      <w:r w:rsidRPr="001E6B39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OF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Orbital floor triamcinolone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 xml:space="preserve">Retrobulbar injections triamcinolone; SCTA: Suprachoroidal triamcinolone; STiTA: Sub-Tenon’s infusion of triamcinolone; </w:t>
      </w:r>
      <w:r>
        <w:rPr>
          <w:rFonts w:ascii="Times New Roman" w:hAnsi="Times New Roman" w:cs="Times New Roman"/>
          <w:szCs w:val="21"/>
        </w:rPr>
        <w:t>PLA</w:t>
      </w:r>
      <w:r w:rsidRPr="001E6B39">
        <w:rPr>
          <w:rFonts w:ascii="Times New Roman" w:hAnsi="Times New Roman" w:cs="Times New Roman"/>
          <w:szCs w:val="21"/>
        </w:rPr>
        <w:t>: Placebo.</w:t>
      </w:r>
    </w:p>
    <w:p w14:paraId="5F7EAC07" w14:textId="77777777" w:rsidR="000A4074" w:rsidRPr="00721C8C" w:rsidRDefault="000A4074" w:rsidP="000A4074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199A6BC0" w14:textId="77777777" w:rsidR="000A4074" w:rsidRDefault="000A4074" w:rsidP="000A4074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54246B1B" w14:textId="77777777" w:rsidR="000A4074" w:rsidRDefault="000A4074" w:rsidP="000A4074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39F5F01B" w14:textId="77777777" w:rsidR="0093199D" w:rsidRPr="000A4074" w:rsidRDefault="0093199D"/>
    <w:sectPr w:rsidR="0093199D" w:rsidRPr="000A4074" w:rsidSect="000A40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074"/>
    <w:rsid w:val="000A4074"/>
    <w:rsid w:val="001A12E3"/>
    <w:rsid w:val="003A307E"/>
    <w:rsid w:val="005E05F0"/>
    <w:rsid w:val="0084429C"/>
    <w:rsid w:val="0093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933CE"/>
  <w15:chartTrackingRefBased/>
  <w15:docId w15:val="{50CB7C43-5B88-48E2-AA30-8A9517EE3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074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0A4074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0A4074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42:00Z</dcterms:created>
  <dcterms:modified xsi:type="dcterms:W3CDTF">2025-01-11T02:01:00Z</dcterms:modified>
</cp:coreProperties>
</file>